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AD1FA" w14:textId="18085223" w:rsidR="004A3F44" w:rsidRDefault="004A3F44">
      <w:pPr>
        <w:rPr>
          <w:rFonts w:ascii="Arial" w:hAnsi="Arial" w:cs="Arial"/>
          <w:b/>
          <w:bCs/>
          <w:lang w:val="en-US"/>
        </w:rPr>
      </w:pPr>
      <w:r w:rsidRPr="004A3F44">
        <w:rPr>
          <w:rFonts w:ascii="Arial" w:hAnsi="Arial" w:cs="Arial"/>
          <w:b/>
          <w:bCs/>
          <w:lang w:val="en-US"/>
        </w:rPr>
        <w:t>Supplementary Tables</w:t>
      </w:r>
    </w:p>
    <w:p w14:paraId="1243C9FB" w14:textId="77777777" w:rsidR="00A5525C" w:rsidRPr="004A3F44" w:rsidRDefault="00A5525C">
      <w:pPr>
        <w:rPr>
          <w:rFonts w:ascii="Arial" w:hAnsi="Arial" w:cs="Arial"/>
          <w:b/>
          <w:bCs/>
          <w:lang w:val="en-US"/>
        </w:rPr>
      </w:pPr>
    </w:p>
    <w:p w14:paraId="0D37522D" w14:textId="29176333" w:rsidR="004A3F44" w:rsidRPr="00F70D16" w:rsidRDefault="004A3F44" w:rsidP="004A3F44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F70D16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="00A5525C">
        <w:rPr>
          <w:rFonts w:ascii="Arial" w:hAnsi="Arial" w:cs="Arial"/>
          <w:b/>
          <w:bCs/>
          <w:lang w:val="en-US"/>
        </w:rPr>
        <w:t>1</w:t>
      </w:r>
      <w:r w:rsidRPr="00F70D16">
        <w:rPr>
          <w:rFonts w:ascii="Arial" w:hAnsi="Arial" w:cs="Arial"/>
          <w:b/>
          <w:bCs/>
          <w:lang w:val="en-US"/>
        </w:rPr>
        <w:t>. Analysis of amylase variation according to age within control and disease groups</w:t>
      </w:r>
      <w:r w:rsidRPr="0034564A">
        <w:rPr>
          <w:rFonts w:ascii="Arial" w:hAnsi="Arial" w:cs="Arial"/>
          <w:b/>
          <w:bCs/>
          <w:lang w:val="en-US"/>
        </w:rPr>
        <w:t xml:space="preserve">.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A3F44" w:rsidRPr="00F70D16" w14:paraId="7EEBBC10" w14:textId="77777777" w:rsidTr="00CE7384">
        <w:tc>
          <w:tcPr>
            <w:tcW w:w="9016" w:type="dxa"/>
          </w:tcPr>
          <w:tbl>
            <w:tblPr>
              <w:tblW w:w="6940" w:type="dxa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2648"/>
              <w:gridCol w:w="1484"/>
              <w:gridCol w:w="1484"/>
              <w:gridCol w:w="1324"/>
            </w:tblGrid>
            <w:tr w:rsidR="004A3F44" w:rsidRPr="00964E89" w14:paraId="028C8CD6" w14:textId="77777777" w:rsidTr="00CE7384">
              <w:trPr>
                <w:trHeight w:val="251"/>
              </w:trPr>
              <w:tc>
                <w:tcPr>
                  <w:tcW w:w="264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bottom"/>
                  <w:hideMark/>
                </w:tcPr>
                <w:p w14:paraId="1E5838C1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964E89">
                    <w:rPr>
                      <w:rFonts w:ascii="Arial" w:hAnsi="Arial" w:cs="Arial"/>
                      <w:b/>
                      <w:bCs/>
                      <w:lang w:val="en-US"/>
                    </w:rPr>
                    <w:t>Parameter</w:t>
                  </w:r>
                </w:p>
              </w:tc>
              <w:tc>
                <w:tcPr>
                  <w:tcW w:w="148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bottom"/>
                  <w:hideMark/>
                </w:tcPr>
                <w:p w14:paraId="398604A1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964E89">
                    <w:rPr>
                      <w:rFonts w:ascii="Arial" w:hAnsi="Arial" w:cs="Arial"/>
                      <w:b/>
                      <w:bCs/>
                      <w:lang w:val="en-US"/>
                    </w:rPr>
                    <w:t>Estimate</w:t>
                  </w:r>
                </w:p>
              </w:tc>
              <w:tc>
                <w:tcPr>
                  <w:tcW w:w="148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bottom"/>
                  <w:hideMark/>
                </w:tcPr>
                <w:p w14:paraId="656C5706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964E89">
                    <w:rPr>
                      <w:rFonts w:ascii="Arial" w:hAnsi="Arial" w:cs="Arial"/>
                      <w:b/>
                      <w:bCs/>
                      <w:lang w:val="en-US"/>
                    </w:rPr>
                    <w:t>Std.Error</w:t>
                  </w:r>
                </w:p>
              </w:tc>
              <w:tc>
                <w:tcPr>
                  <w:tcW w:w="132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bottom"/>
                  <w:hideMark/>
                </w:tcPr>
                <w:p w14:paraId="08536669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964E89">
                    <w:rPr>
                      <w:rFonts w:ascii="Arial" w:hAnsi="Arial" w:cs="Arial"/>
                      <w:b/>
                      <w:bCs/>
                      <w:lang w:val="en-US"/>
                    </w:rPr>
                    <w:t>p-value</w:t>
                  </w:r>
                </w:p>
              </w:tc>
            </w:tr>
            <w:tr w:rsidR="004A3F44" w:rsidRPr="00964E89" w14:paraId="4E470FA5" w14:textId="77777777" w:rsidTr="00CE7384">
              <w:trPr>
                <w:trHeight w:val="240"/>
              </w:trPr>
              <w:tc>
                <w:tcPr>
                  <w:tcW w:w="264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6503942E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Intercept</w:t>
                  </w:r>
                </w:p>
              </w:tc>
              <w:tc>
                <w:tcPr>
                  <w:tcW w:w="148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5588985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3.604</w:t>
                  </w:r>
                </w:p>
              </w:tc>
              <w:tc>
                <w:tcPr>
                  <w:tcW w:w="148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0A097DF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293</w:t>
                  </w:r>
                </w:p>
              </w:tc>
              <w:tc>
                <w:tcPr>
                  <w:tcW w:w="132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BEF16B5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4A3F44" w:rsidRPr="00964E89" w14:paraId="1C6CB1B1" w14:textId="77777777" w:rsidTr="00CE7384">
              <w:trPr>
                <w:trHeight w:val="251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17300A61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Gender (Male)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90AF21F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-0.127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3F762A9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6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490A73D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40</w:t>
                  </w:r>
                </w:p>
              </w:tc>
            </w:tr>
            <w:tr w:rsidR="004A3F44" w:rsidRPr="00964E89" w14:paraId="2666BB27" w14:textId="77777777" w:rsidTr="00CE7384">
              <w:trPr>
                <w:trHeight w:val="24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10E9A7AC" w14:textId="18CED1D9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-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ED23930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838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1E8E020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32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DEADE81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10</w:t>
                  </w:r>
                </w:p>
              </w:tc>
            </w:tr>
            <w:tr w:rsidR="004A3F44" w:rsidRPr="00964E89" w14:paraId="44E3F08D" w14:textId="77777777" w:rsidTr="00CE7384">
              <w:trPr>
                <w:trHeight w:val="251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E269B29" w14:textId="4BDE0618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1+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A1B657D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679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8112DF9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329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61D80D3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40</w:t>
                  </w:r>
                </w:p>
              </w:tc>
            </w:tr>
            <w:tr w:rsidR="004A3F44" w:rsidRPr="00964E89" w14:paraId="667B1F54" w14:textId="77777777" w:rsidTr="00CE7384">
              <w:trPr>
                <w:trHeight w:val="24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7901927" w14:textId="5959FFC5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≥2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+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E21D564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901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30450A5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363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7969265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14</w:t>
                  </w:r>
                </w:p>
              </w:tc>
            </w:tr>
            <w:tr w:rsidR="004A3F44" w:rsidRPr="00964E89" w14:paraId="37F711AE" w14:textId="77777777" w:rsidTr="00CE7384">
              <w:trPr>
                <w:trHeight w:val="24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1C6DD66C" w14:textId="76A4E11D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T1D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new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CC7BF35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718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5FF2327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452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7F47346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115</w:t>
                  </w:r>
                </w:p>
              </w:tc>
            </w:tr>
            <w:tr w:rsidR="004A3F44" w:rsidRPr="00964E89" w14:paraId="3C27BE9B" w14:textId="77777777" w:rsidTr="00CE7384">
              <w:trPr>
                <w:trHeight w:val="251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1C6E2478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HC  x  Ag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879C46B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102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27118E3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27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7D4720A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4A3F44" w:rsidRPr="00964E89" w14:paraId="67E21163" w14:textId="77777777" w:rsidTr="00CE7384">
              <w:trPr>
                <w:trHeight w:val="24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5BC80A09" w14:textId="15604AB9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-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 x  Ag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435F149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34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4763438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16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5BE12C0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32</w:t>
                  </w:r>
                </w:p>
              </w:tc>
            </w:tr>
            <w:tr w:rsidR="004A3F44" w:rsidRPr="00964E89" w14:paraId="62E2EF04" w14:textId="77777777" w:rsidTr="00CE7384">
              <w:trPr>
                <w:trHeight w:val="251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66C1E14C" w14:textId="68211CC7" w:rsidR="004A3F44" w:rsidRPr="00964E89" w:rsidRDefault="003816F6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</w:t>
                  </w:r>
                  <w:r>
                    <w:rPr>
                      <w:rFonts w:ascii="Arial" w:hAnsi="Arial" w:cs="Arial"/>
                      <w:lang w:val="en-US"/>
                    </w:rPr>
                    <w:t>1+</w:t>
                  </w:r>
                  <w:r>
                    <w:rPr>
                      <w:rFonts w:ascii="Arial" w:hAnsi="Arial" w:cs="Arial"/>
                      <w:lang w:val="en-US"/>
                    </w:rPr>
                    <w:t xml:space="preserve"> </w:t>
                  </w:r>
                  <w:r w:rsidR="004A3F44" w:rsidRPr="00964E89">
                    <w:rPr>
                      <w:rFonts w:ascii="Arial" w:hAnsi="Arial" w:cs="Arial"/>
                      <w:lang w:val="en-US"/>
                    </w:rPr>
                    <w:t>x  Ag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6ED14C0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53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041D20E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16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82447CA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1</w:t>
                  </w:r>
                </w:p>
              </w:tc>
            </w:tr>
            <w:tr w:rsidR="004A3F44" w:rsidRPr="00964E89" w14:paraId="52BF61C9" w14:textId="77777777" w:rsidTr="00CE7384">
              <w:trPr>
                <w:trHeight w:val="24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36F8561A" w14:textId="113B19C6" w:rsidR="004A3F44" w:rsidRPr="00964E89" w:rsidRDefault="003816F6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≥2</w:t>
                  </w:r>
                  <w:r>
                    <w:rPr>
                      <w:rFonts w:ascii="Arial" w:hAnsi="Arial" w:cs="Arial"/>
                      <w:lang w:val="en-US"/>
                    </w:rPr>
                    <w:t>+</w:t>
                  </w:r>
                  <w:r>
                    <w:rPr>
                      <w:rFonts w:ascii="Arial" w:hAnsi="Arial" w:cs="Arial"/>
                      <w:lang w:val="en-US"/>
                    </w:rPr>
                    <w:t xml:space="preserve"> </w:t>
                  </w:r>
                  <w:r w:rsidR="004A3F44" w:rsidRPr="00964E89">
                    <w:rPr>
                      <w:rFonts w:ascii="Arial" w:hAnsi="Arial" w:cs="Arial"/>
                      <w:lang w:val="en-US"/>
                    </w:rPr>
                    <w:t>x  Ag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00C01A1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7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7A763B1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23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BA84DDA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762</w:t>
                  </w:r>
                </w:p>
              </w:tc>
            </w:tr>
            <w:tr w:rsidR="004A3F44" w:rsidRPr="00964E89" w14:paraId="6DBA977A" w14:textId="77777777" w:rsidTr="00CE7384">
              <w:trPr>
                <w:trHeight w:val="24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131741B3" w14:textId="187DC2AD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T1D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new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 x  Ag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E403628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-0.044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06A9D56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37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522A903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238</w:t>
                  </w:r>
                </w:p>
              </w:tc>
            </w:tr>
            <w:tr w:rsidR="004A3F44" w:rsidRPr="00964E89" w14:paraId="5502CFD0" w14:textId="77777777" w:rsidTr="00CE7384">
              <w:trPr>
                <w:trHeight w:val="251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2A52224A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HC  x  Age</w:t>
                  </w:r>
                  <w:r w:rsidRPr="00964E89">
                    <w:rPr>
                      <w:rFonts w:ascii="Arial" w:hAnsi="Arial" w:cs="Arial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BFA2F99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-0.001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800DBB2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3F910B6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77</w:t>
                  </w:r>
                </w:p>
              </w:tc>
            </w:tr>
            <w:tr w:rsidR="004A3F44" w:rsidRPr="00964E89" w14:paraId="3373E7F6" w14:textId="77777777" w:rsidTr="00CE7384">
              <w:trPr>
                <w:trHeight w:val="24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67EB3328" w14:textId="7936FC64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-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 x  Age</w:t>
                  </w:r>
                  <w:r w:rsidRPr="00964E89">
                    <w:rPr>
                      <w:rFonts w:ascii="Arial" w:hAnsi="Arial" w:cs="Arial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5166225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-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0.0002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6BFEC67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0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BDCDF6C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634</w:t>
                  </w:r>
                </w:p>
              </w:tc>
            </w:tr>
            <w:tr w:rsidR="004A3F44" w:rsidRPr="00964E89" w14:paraId="71C259D6" w14:textId="77777777" w:rsidTr="00CE7384">
              <w:trPr>
                <w:trHeight w:val="251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09684EA" w14:textId="62A6D9A7" w:rsidR="004A3F44" w:rsidRPr="00964E89" w:rsidRDefault="003816F6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</w:t>
                  </w:r>
                  <w:r>
                    <w:rPr>
                      <w:rFonts w:ascii="Arial" w:hAnsi="Arial" w:cs="Arial"/>
                      <w:lang w:val="en-US"/>
                    </w:rPr>
                    <w:t>1+</w:t>
                  </w:r>
                  <w:r>
                    <w:rPr>
                      <w:rFonts w:ascii="Arial" w:hAnsi="Arial" w:cs="Arial"/>
                      <w:lang w:val="en-US"/>
                    </w:rPr>
                    <w:t xml:space="preserve"> </w:t>
                  </w:r>
                  <w:r w:rsidR="004A3F44" w:rsidRPr="00964E89">
                    <w:rPr>
                      <w:rFonts w:ascii="Arial" w:hAnsi="Arial" w:cs="Arial"/>
                      <w:lang w:val="en-US"/>
                    </w:rPr>
                    <w:t>x  Age</w:t>
                  </w:r>
                  <w:r w:rsidR="004A3F44" w:rsidRPr="00964E89">
                    <w:rPr>
                      <w:rFonts w:ascii="Arial" w:hAnsi="Arial" w:cs="Arial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975AF7E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-0.001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2DA4E3E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0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BF85ADB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34</w:t>
                  </w:r>
                </w:p>
              </w:tc>
            </w:tr>
            <w:tr w:rsidR="004A3F44" w:rsidRPr="00964E89" w14:paraId="223062AF" w14:textId="77777777" w:rsidTr="00CE7384">
              <w:trPr>
                <w:trHeight w:val="240"/>
              </w:trPr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7FD59DF" w14:textId="63FC5723" w:rsidR="004A3F44" w:rsidRPr="00964E89" w:rsidRDefault="003816F6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≥2</w:t>
                  </w:r>
                  <w:r>
                    <w:rPr>
                      <w:rFonts w:ascii="Arial" w:hAnsi="Arial" w:cs="Arial"/>
                      <w:lang w:val="en-US"/>
                    </w:rPr>
                    <w:t xml:space="preserve">+ </w:t>
                  </w:r>
                  <w:r w:rsidR="004A3F44" w:rsidRPr="00964E89">
                    <w:rPr>
                      <w:rFonts w:ascii="Arial" w:hAnsi="Arial" w:cs="Arial"/>
                      <w:lang w:val="en-US"/>
                    </w:rPr>
                    <w:t>x  Age</w:t>
                  </w:r>
                  <w:r w:rsidR="004A3F44" w:rsidRPr="00964E89">
                    <w:rPr>
                      <w:rFonts w:ascii="Arial" w:hAnsi="Arial" w:cs="Arial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D6D8A44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0.0004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E5E2CC4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DE841C9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430</w:t>
                  </w:r>
                </w:p>
              </w:tc>
            </w:tr>
            <w:tr w:rsidR="004A3F44" w:rsidRPr="00964E89" w14:paraId="411AA086" w14:textId="77777777" w:rsidTr="00CE7384">
              <w:trPr>
                <w:trHeight w:val="251"/>
              </w:trPr>
              <w:tc>
                <w:tcPr>
                  <w:tcW w:w="264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3546A2ED" w14:textId="692061F0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T1D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new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 x  Age</w:t>
                  </w:r>
                  <w:r w:rsidRPr="00964E89">
                    <w:rPr>
                      <w:rFonts w:ascii="Arial" w:hAnsi="Arial" w:cs="Arial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1E51F48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2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DEE0E67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0AB925C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48</w:t>
                  </w:r>
                </w:p>
              </w:tc>
            </w:tr>
          </w:tbl>
          <w:p w14:paraId="358D0AFF" w14:textId="77777777" w:rsidR="004A3F44" w:rsidRPr="00F70D16" w:rsidRDefault="004A3F44" w:rsidP="00CE7384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4A3F44" w:rsidRPr="00623F0E" w14:paraId="2DE2B2D2" w14:textId="77777777" w:rsidTr="00CE7384">
        <w:tc>
          <w:tcPr>
            <w:tcW w:w="9016" w:type="dxa"/>
          </w:tcPr>
          <w:p w14:paraId="349AB371" w14:textId="77777777" w:rsidR="004A3F44" w:rsidRPr="00F70D16" w:rsidRDefault="004A3F44" w:rsidP="00CE7384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6CF2E1AD" w14:textId="77777777" w:rsidR="004A3F44" w:rsidRDefault="004A3F44" w:rsidP="004A3F44">
      <w:pPr>
        <w:spacing w:line="480" w:lineRule="auto"/>
        <w:jc w:val="both"/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 w:rsidRPr="0034564A">
        <w:rPr>
          <w:rFonts w:ascii="Arial" w:hAnsi="Arial" w:cs="Arial"/>
          <w:lang w:val="en-US"/>
        </w:rPr>
        <w:t>Final linear mixed-effects model for predicting serum P-amylase levels based on disease-groups, age and sex as well as interactions among variables are shown, after backward variable selection. Age is expressed in linear and quadratic terms.</w:t>
      </w:r>
    </w:p>
    <w:p w14:paraId="7863795D" w14:textId="196E36D8" w:rsidR="004A3F44" w:rsidRDefault="004A3F44"/>
    <w:p w14:paraId="343AAC80" w14:textId="57028A6C" w:rsidR="004A3F44" w:rsidRDefault="004A3F44"/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A3F44" w:rsidRPr="003816F6" w14:paraId="53859E79" w14:textId="77777777" w:rsidTr="00CE7384">
        <w:tc>
          <w:tcPr>
            <w:tcW w:w="9016" w:type="dxa"/>
          </w:tcPr>
          <w:p w14:paraId="5998BC88" w14:textId="5D8CAAAB" w:rsidR="004A3F44" w:rsidRPr="00F70D16" w:rsidRDefault="004A3F44" w:rsidP="00CE7384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70D16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lang w:val="en-US"/>
              </w:rPr>
              <w:t>S2</w:t>
            </w:r>
            <w:r w:rsidRPr="00F70D16">
              <w:rPr>
                <w:rFonts w:ascii="Arial" w:hAnsi="Arial" w:cs="Arial"/>
                <w:b/>
                <w:bCs/>
                <w:lang w:val="en-US"/>
              </w:rPr>
              <w:t xml:space="preserve">. Analysis of lipase variation accordingly to age within control and disease groups. </w:t>
            </w:r>
          </w:p>
        </w:tc>
      </w:tr>
      <w:tr w:rsidR="004A3F44" w:rsidRPr="00964E89" w14:paraId="2396AD7F" w14:textId="77777777" w:rsidTr="00CE7384">
        <w:tc>
          <w:tcPr>
            <w:tcW w:w="9016" w:type="dxa"/>
          </w:tcPr>
          <w:tbl>
            <w:tblPr>
              <w:tblW w:w="7080" w:type="dxa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2690"/>
              <w:gridCol w:w="1517"/>
              <w:gridCol w:w="1517"/>
              <w:gridCol w:w="1356"/>
            </w:tblGrid>
            <w:tr w:rsidR="004A3F44" w:rsidRPr="00964E89" w14:paraId="56F37353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bottom"/>
                  <w:hideMark/>
                </w:tcPr>
                <w:p w14:paraId="481D6578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964E89">
                    <w:rPr>
                      <w:rFonts w:ascii="Arial" w:hAnsi="Arial" w:cs="Arial"/>
                      <w:b/>
                      <w:bCs/>
                      <w:lang w:val="en-US"/>
                    </w:rPr>
                    <w:t>Parameter</w:t>
                  </w:r>
                </w:p>
              </w:tc>
              <w:tc>
                <w:tcPr>
                  <w:tcW w:w="152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bottom"/>
                  <w:hideMark/>
                </w:tcPr>
                <w:p w14:paraId="2ACA7A72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964E89">
                    <w:rPr>
                      <w:rFonts w:ascii="Arial" w:hAnsi="Arial" w:cs="Arial"/>
                      <w:b/>
                      <w:bCs/>
                      <w:lang w:val="en-US"/>
                    </w:rPr>
                    <w:t>Estimate</w:t>
                  </w:r>
                </w:p>
              </w:tc>
              <w:tc>
                <w:tcPr>
                  <w:tcW w:w="152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bottom"/>
                  <w:hideMark/>
                </w:tcPr>
                <w:p w14:paraId="34C836B0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964E89">
                    <w:rPr>
                      <w:rFonts w:ascii="Arial" w:hAnsi="Arial" w:cs="Arial"/>
                      <w:b/>
                      <w:bCs/>
                      <w:lang w:val="en-US"/>
                    </w:rPr>
                    <w:t>Std.Error</w:t>
                  </w:r>
                </w:p>
              </w:tc>
              <w:tc>
                <w:tcPr>
                  <w:tcW w:w="1360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bottom"/>
                  <w:hideMark/>
                </w:tcPr>
                <w:p w14:paraId="7FE6DE84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964E89">
                    <w:rPr>
                      <w:rFonts w:ascii="Arial" w:hAnsi="Arial" w:cs="Arial"/>
                      <w:b/>
                      <w:bCs/>
                      <w:lang w:val="en-US"/>
                    </w:rPr>
                    <w:t>p-value</w:t>
                  </w:r>
                </w:p>
              </w:tc>
            </w:tr>
            <w:tr w:rsidR="004A3F44" w:rsidRPr="00964E89" w14:paraId="2C5E5895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549C1D47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Intercept</w:t>
                  </w:r>
                </w:p>
              </w:tc>
              <w:tc>
                <w:tcPr>
                  <w:tcW w:w="152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41C1CBD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2.810</w:t>
                  </w:r>
                </w:p>
              </w:tc>
              <w:tc>
                <w:tcPr>
                  <w:tcW w:w="152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587405F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98</w:t>
                  </w:r>
                </w:p>
              </w:tc>
              <w:tc>
                <w:tcPr>
                  <w:tcW w:w="136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0BD61D0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4A3F44" w:rsidRPr="00964E89" w14:paraId="2F434609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3A7914E3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Gender (Male)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2230A40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-0.081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54D2586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2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BA54B37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4A3F44" w:rsidRPr="00964E89" w14:paraId="0DB70261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2E2A4EE" w14:textId="6CF35739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-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BDE1A40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410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62A1D048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11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4C03B7C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4A3F44" w:rsidRPr="00964E89" w14:paraId="15AF0A56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0E3004E" w14:textId="0AB2BB6B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1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+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F8F8B99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288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0EB4F91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12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E581F20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17</w:t>
                  </w:r>
                </w:p>
              </w:tc>
            </w:tr>
            <w:tr w:rsidR="004A3F44" w:rsidRPr="00964E89" w14:paraId="52A13BE7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72C3485" w14:textId="429EF1B3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≥2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+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5E7C3C1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304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74DC39D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13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D564BA7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27</w:t>
                  </w:r>
                </w:p>
              </w:tc>
            </w:tr>
            <w:tr w:rsidR="004A3F44" w:rsidRPr="00964E89" w14:paraId="4B6D85C4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E83FEE3" w14:textId="19A06DCF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T1D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new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8D60881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48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61125FD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15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AEB2EC2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2</w:t>
                  </w:r>
                </w:p>
              </w:tc>
            </w:tr>
            <w:tr w:rsidR="004A3F44" w:rsidRPr="00964E89" w14:paraId="58EB22A3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3B1A05F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HC  x  Age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0623322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3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25051EE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E63E23C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&lt;0.001</w:t>
                  </w:r>
                </w:p>
              </w:tc>
            </w:tr>
            <w:tr w:rsidR="004A3F44" w:rsidRPr="00964E89" w14:paraId="53FB2116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F9CB762" w14:textId="6577591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-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x  Age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A340138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81F9A49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F6EAD4B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390</w:t>
                  </w:r>
                </w:p>
              </w:tc>
            </w:tr>
            <w:tr w:rsidR="004A3F44" w:rsidRPr="00964E89" w14:paraId="25D0258E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64313928" w14:textId="1A25F681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1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+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 x  Age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F6AB083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1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B026A88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6BDAE30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24</w:t>
                  </w:r>
                </w:p>
              </w:tc>
            </w:tr>
            <w:tr w:rsidR="004A3F44" w:rsidRPr="00964E89" w14:paraId="10939419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3D3D8251" w14:textId="00FED173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≥2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+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x  Age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7BBD2D12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-0.005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3770EF7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1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985E449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626</w:t>
                  </w:r>
                </w:p>
              </w:tc>
            </w:tr>
            <w:tr w:rsidR="004A3F44" w:rsidRPr="00964E89" w14:paraId="5E1F51FE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08A532D1" w14:textId="1B4286C5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T1D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new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 x  Age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49B2416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-0.016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0EC4479F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1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AFC5A42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206</w:t>
                  </w:r>
                </w:p>
              </w:tc>
            </w:tr>
            <w:tr w:rsidR="004A3F44" w:rsidRPr="00964E89" w14:paraId="06EC71A1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72996A11" w14:textId="77777777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HC  x  Age</w:t>
                  </w:r>
                  <w:r w:rsidRPr="00964E89">
                    <w:rPr>
                      <w:rFonts w:ascii="Arial" w:hAnsi="Arial" w:cs="Arial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0287047E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-0.0004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0C4020F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0.000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4A8FBA57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31</w:t>
                  </w:r>
                </w:p>
              </w:tc>
            </w:tr>
            <w:tr w:rsidR="004A3F44" w:rsidRPr="00964E89" w14:paraId="45A11351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37CFCEAF" w14:textId="685F6D23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-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 x  Age</w:t>
                  </w:r>
                  <w:r w:rsidRPr="00964E89">
                    <w:rPr>
                      <w:rFonts w:ascii="Arial" w:hAnsi="Arial" w:cs="Arial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A38D4F5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0.00003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14E9C7D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0.000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FD626F3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844</w:t>
                  </w:r>
                </w:p>
              </w:tc>
            </w:tr>
            <w:tr w:rsidR="004A3F44" w:rsidRPr="00964E89" w14:paraId="118FF149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F6ED880" w14:textId="583F2DC7" w:rsidR="004A3F44" w:rsidRPr="00964E89" w:rsidRDefault="003816F6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1</w:t>
                  </w:r>
                  <w:r>
                    <w:rPr>
                      <w:rFonts w:ascii="Arial" w:hAnsi="Arial" w:cs="Arial"/>
                      <w:lang w:val="en-US"/>
                    </w:rPr>
                    <w:t>+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</w:t>
                  </w:r>
                  <w:r w:rsidR="004A3F44" w:rsidRPr="00964E89">
                    <w:rPr>
                      <w:rFonts w:ascii="Arial" w:hAnsi="Arial" w:cs="Arial"/>
                      <w:lang w:val="en-US"/>
                    </w:rPr>
                    <w:t>x  Age</w:t>
                  </w:r>
                  <w:r w:rsidR="004A3F44" w:rsidRPr="00964E89">
                    <w:rPr>
                      <w:rFonts w:ascii="Arial" w:hAnsi="Arial" w:cs="Arial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6A748AAD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-0.000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3F9096F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0.000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53EBA118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125</w:t>
                  </w:r>
                </w:p>
              </w:tc>
            </w:tr>
            <w:tr w:rsidR="004A3F44" w:rsidRPr="00964E89" w14:paraId="76EBC33D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5A282FA5" w14:textId="535904F3" w:rsidR="004A3F44" w:rsidRPr="00964E89" w:rsidRDefault="003816F6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A</w:t>
                  </w:r>
                  <w:r>
                    <w:rPr>
                      <w:rFonts w:ascii="Arial" w:hAnsi="Arial" w:cs="Arial"/>
                      <w:lang w:val="en-US"/>
                    </w:rPr>
                    <w:t>A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>b≥2</w:t>
                  </w:r>
                  <w:r>
                    <w:rPr>
                      <w:rFonts w:ascii="Arial" w:hAnsi="Arial" w:cs="Arial"/>
                      <w:lang w:val="en-US"/>
                    </w:rPr>
                    <w:t>+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</w:t>
                  </w:r>
                  <w:r w:rsidR="004A3F44" w:rsidRPr="00964E89">
                    <w:rPr>
                      <w:rFonts w:ascii="Arial" w:hAnsi="Arial" w:cs="Arial"/>
                      <w:lang w:val="en-US"/>
                    </w:rPr>
                    <w:t>x  Age</w:t>
                  </w:r>
                  <w:r w:rsidR="004A3F44" w:rsidRPr="00964E89">
                    <w:rPr>
                      <w:rFonts w:ascii="Arial" w:hAnsi="Arial" w:cs="Arial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52B8BAA3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0.0004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13DCD60F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0.000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1A0CC4EF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85</w:t>
                  </w:r>
                </w:p>
              </w:tc>
            </w:tr>
            <w:tr w:rsidR="004A3F44" w:rsidRPr="00964E89" w14:paraId="2C9648A2" w14:textId="77777777" w:rsidTr="00CE7384">
              <w:trPr>
                <w:trHeight w:val="316"/>
              </w:trPr>
              <w:tc>
                <w:tcPr>
                  <w:tcW w:w="270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hideMark/>
                </w:tcPr>
                <w:p w14:paraId="4DADE0C3" w14:textId="33702545" w:rsidR="004A3F44" w:rsidRPr="00964E89" w:rsidRDefault="004A3F44" w:rsidP="00CE7384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T1D</w:t>
                  </w:r>
                  <w:r w:rsidR="003816F6">
                    <w:rPr>
                      <w:rFonts w:ascii="Arial" w:hAnsi="Arial" w:cs="Arial"/>
                      <w:lang w:val="en-US"/>
                    </w:rPr>
                    <w:t>new</w:t>
                  </w:r>
                  <w:r w:rsidRPr="00964E89">
                    <w:rPr>
                      <w:rFonts w:ascii="Arial" w:hAnsi="Arial" w:cs="Arial"/>
                      <w:lang w:val="en-US"/>
                    </w:rPr>
                    <w:t xml:space="preserve">  x  Age</w:t>
                  </w:r>
                  <w:r w:rsidRPr="00964E89">
                    <w:rPr>
                      <w:rFonts w:ascii="Arial" w:hAnsi="Arial" w:cs="Arial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22947E5F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01</w:t>
                  </w:r>
                </w:p>
              </w:tc>
              <w:tc>
                <w:tcPr>
                  <w:tcW w:w="152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5" w:type="dxa"/>
                    <w:left w:w="100" w:type="dxa"/>
                    <w:bottom w:w="0" w:type="dxa"/>
                    <w:right w:w="100" w:type="dxa"/>
                  </w:tcMar>
                  <w:vAlign w:val="center"/>
                  <w:hideMark/>
                </w:tcPr>
                <w:p w14:paraId="35C0BAB5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  <w:lang w:val="en-US"/>
                    </w:rPr>
                    <w:t>0.000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14:paraId="3DC7946F" w14:textId="77777777" w:rsidR="004A3F44" w:rsidRPr="00964E89" w:rsidRDefault="004A3F44" w:rsidP="00CE7384">
                  <w:pPr>
                    <w:spacing w:line="360" w:lineRule="auto"/>
                    <w:jc w:val="center"/>
                    <w:rPr>
                      <w:rFonts w:ascii="Arial" w:hAnsi="Arial" w:cs="Arial"/>
                    </w:rPr>
                  </w:pPr>
                  <w:r w:rsidRPr="00964E89">
                    <w:rPr>
                      <w:rFonts w:ascii="Arial" w:hAnsi="Arial" w:cs="Arial"/>
                    </w:rPr>
                    <w:t>0.072</w:t>
                  </w:r>
                </w:p>
              </w:tc>
            </w:tr>
          </w:tbl>
          <w:p w14:paraId="1C6D2E51" w14:textId="77777777" w:rsidR="004A3F44" w:rsidRPr="00964E89" w:rsidRDefault="004A3F44" w:rsidP="00CE7384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668AB355" w14:textId="77777777" w:rsidR="004A3F44" w:rsidRDefault="004A3F44" w:rsidP="004A3F4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20EA7AE" w14:textId="77777777" w:rsidR="004A3F44" w:rsidRDefault="004A3F44" w:rsidP="004A3F44">
      <w:pPr>
        <w:spacing w:line="480" w:lineRule="auto"/>
        <w:jc w:val="both"/>
        <w:rPr>
          <w:rFonts w:ascii="Arial" w:hAnsi="Arial" w:cs="Arial"/>
          <w:lang w:val="en-US"/>
        </w:rPr>
      </w:pPr>
      <w:r w:rsidRPr="0034564A">
        <w:rPr>
          <w:rFonts w:ascii="Arial" w:hAnsi="Arial" w:cs="Arial"/>
          <w:lang w:val="en-US"/>
        </w:rPr>
        <w:t>Final linear mixed-effects model for predicting serum lipase levels on the basis of the disease-groups. Sex and age (linear and quadratic terms) as well as interactions with them are shown.</w:t>
      </w:r>
    </w:p>
    <w:p w14:paraId="6BFBB533" w14:textId="598F01DD" w:rsidR="004A3F44" w:rsidRDefault="004A3F44">
      <w:pPr>
        <w:rPr>
          <w:lang w:val="en-GB"/>
        </w:rPr>
      </w:pPr>
    </w:p>
    <w:p w14:paraId="5E47568C" w14:textId="5E7A6289" w:rsidR="00A5525C" w:rsidRDefault="00A5525C">
      <w:pPr>
        <w:rPr>
          <w:lang w:val="en-GB"/>
        </w:rPr>
      </w:pPr>
    </w:p>
    <w:p w14:paraId="18230773" w14:textId="35B07F63" w:rsidR="00A5525C" w:rsidRDefault="00A5525C">
      <w:pPr>
        <w:rPr>
          <w:lang w:val="en-GB"/>
        </w:rPr>
      </w:pPr>
    </w:p>
    <w:p w14:paraId="4F13C6AA" w14:textId="66D30EDF" w:rsidR="00A5525C" w:rsidRDefault="00A5525C">
      <w:pPr>
        <w:rPr>
          <w:lang w:val="en-GB"/>
        </w:rPr>
      </w:pPr>
    </w:p>
    <w:p w14:paraId="431E63F6" w14:textId="70A06A73" w:rsidR="00A5525C" w:rsidRDefault="00A5525C" w:rsidP="00A5525C">
      <w:pPr>
        <w:spacing w:line="480" w:lineRule="auto"/>
        <w:jc w:val="both"/>
        <w:rPr>
          <w:rFonts w:ascii="Arial" w:hAnsi="Arial" w:cs="Arial"/>
          <w:lang w:val="en-US"/>
        </w:rPr>
      </w:pPr>
      <w:r w:rsidRPr="0094422A">
        <w:rPr>
          <w:rFonts w:ascii="Arial" w:hAnsi="Arial" w:cs="Arial"/>
          <w:b/>
          <w:bCs/>
          <w:lang w:val="en-US"/>
        </w:rPr>
        <w:lastRenderedPageBreak/>
        <w:t xml:space="preserve">Figure </w:t>
      </w:r>
      <w:r>
        <w:rPr>
          <w:rFonts w:ascii="Arial" w:hAnsi="Arial" w:cs="Arial"/>
          <w:b/>
          <w:bCs/>
          <w:lang w:val="en-US"/>
        </w:rPr>
        <w:t>S1</w:t>
      </w:r>
      <w:r w:rsidRPr="0094422A">
        <w:rPr>
          <w:rFonts w:ascii="Arial" w:hAnsi="Arial" w:cs="Arial"/>
          <w:b/>
          <w:bCs/>
          <w:lang w:val="en-US"/>
        </w:rPr>
        <w:t>.</w:t>
      </w:r>
      <w:r w:rsidRPr="0094422A">
        <w:rPr>
          <w:rFonts w:ascii="Arial" w:hAnsi="Arial" w:cs="Arial"/>
          <w:lang w:val="en-US"/>
        </w:rPr>
        <w:t xml:space="preserve"> </w:t>
      </w:r>
      <w:r w:rsidRPr="00F70D16">
        <w:rPr>
          <w:rFonts w:ascii="Arial" w:hAnsi="Arial" w:cs="Arial"/>
          <w:b/>
          <w:bCs/>
          <w:lang w:val="en-US"/>
        </w:rPr>
        <w:t xml:space="preserve">Reduction of serum amylase and lipase occurs in adult relatives of T1D but not in children (male data). </w:t>
      </w:r>
      <w:r w:rsidRPr="00F70D16">
        <w:rPr>
          <w:rFonts w:ascii="Arial" w:hAnsi="Arial" w:cs="Arial"/>
          <w:lang w:val="en-US"/>
        </w:rPr>
        <w:t>(</w:t>
      </w:r>
      <w:r>
        <w:rPr>
          <w:rFonts w:ascii="Arial" w:hAnsi="Arial" w:cs="Arial"/>
          <w:lang w:val="en-US"/>
        </w:rPr>
        <w:t>a</w:t>
      </w:r>
      <w:r w:rsidRPr="00F70D16">
        <w:rPr>
          <w:rFonts w:ascii="Arial" w:hAnsi="Arial" w:cs="Arial"/>
          <w:lang w:val="en-US"/>
        </w:rPr>
        <w:t xml:space="preserve">) Pairwise post-hoc comparisons among groups at fixed age, 30 years (left </w:t>
      </w:r>
      <w:r>
        <w:rPr>
          <w:rFonts w:ascii="Arial" w:hAnsi="Arial" w:cs="Arial"/>
          <w:lang w:val="en-US"/>
        </w:rPr>
        <w:t>panel</w:t>
      </w:r>
      <w:r w:rsidRPr="00F70D16">
        <w:rPr>
          <w:rFonts w:ascii="Arial" w:hAnsi="Arial" w:cs="Arial"/>
          <w:lang w:val="en-US"/>
        </w:rPr>
        <w:t xml:space="preserve">), 10 years (right </w:t>
      </w:r>
      <w:r>
        <w:rPr>
          <w:rFonts w:ascii="Arial" w:hAnsi="Arial" w:cs="Arial"/>
          <w:lang w:val="en-US"/>
        </w:rPr>
        <w:t>panel</w:t>
      </w:r>
      <w:r w:rsidRPr="00F70D16">
        <w:rPr>
          <w:rFonts w:ascii="Arial" w:hAnsi="Arial" w:cs="Arial"/>
          <w:lang w:val="en-US"/>
        </w:rPr>
        <w:t>) for estimated level of P-amylase in male subjects; (</w:t>
      </w:r>
      <w:r>
        <w:rPr>
          <w:rFonts w:ascii="Arial" w:hAnsi="Arial" w:cs="Arial"/>
          <w:lang w:val="en-US"/>
        </w:rPr>
        <w:t>b</w:t>
      </w:r>
      <w:r w:rsidRPr="00F70D16">
        <w:rPr>
          <w:rFonts w:ascii="Arial" w:hAnsi="Arial" w:cs="Arial"/>
          <w:lang w:val="en-US"/>
        </w:rPr>
        <w:t xml:space="preserve">) Pairwise post-hoc comparisons among groups at fixed age, 30 years (left </w:t>
      </w:r>
      <w:r>
        <w:rPr>
          <w:rFonts w:ascii="Arial" w:hAnsi="Arial" w:cs="Arial"/>
          <w:lang w:val="en-US"/>
        </w:rPr>
        <w:t>panel</w:t>
      </w:r>
      <w:r w:rsidRPr="00F70D16">
        <w:rPr>
          <w:rFonts w:ascii="Arial" w:hAnsi="Arial" w:cs="Arial"/>
          <w:lang w:val="en-US"/>
        </w:rPr>
        <w:t xml:space="preserve">), 10 years (right </w:t>
      </w:r>
      <w:r>
        <w:rPr>
          <w:rFonts w:ascii="Arial" w:hAnsi="Arial" w:cs="Arial"/>
          <w:lang w:val="en-US"/>
        </w:rPr>
        <w:t>panel</w:t>
      </w:r>
      <w:r w:rsidRPr="00F70D16">
        <w:rPr>
          <w:rFonts w:ascii="Arial" w:hAnsi="Arial" w:cs="Arial"/>
          <w:lang w:val="en-US"/>
        </w:rPr>
        <w:t xml:space="preserve">) for estimated level of lipase in male </w:t>
      </w:r>
      <w:r w:rsidRPr="0034564A">
        <w:rPr>
          <w:rFonts w:ascii="Arial" w:hAnsi="Arial" w:cs="Arial"/>
          <w:lang w:val="en-US"/>
        </w:rPr>
        <w:t>subjects. Only significative comparisons’ p-values are shown in the graph.</w:t>
      </w:r>
    </w:p>
    <w:p w14:paraId="48861D29" w14:textId="775AE300" w:rsidR="00A5525C" w:rsidRPr="00A5525C" w:rsidRDefault="00401328">
      <w:pPr>
        <w:rPr>
          <w:lang w:val="en-US"/>
        </w:rPr>
      </w:pPr>
      <w:r>
        <w:rPr>
          <w:noProof/>
        </w:rPr>
        <w:drawing>
          <wp:inline distT="0" distB="0" distL="0" distR="0" wp14:anchorId="57CDC472" wp14:editId="551DE805">
            <wp:extent cx="5943600" cy="57531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5525C" w:rsidRPr="00A5525C" w:rsidSect="00FA3A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F44"/>
    <w:rsid w:val="003816F6"/>
    <w:rsid w:val="00401328"/>
    <w:rsid w:val="004937C5"/>
    <w:rsid w:val="004A3F44"/>
    <w:rsid w:val="00A5525C"/>
    <w:rsid w:val="00B801D2"/>
    <w:rsid w:val="00FA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68C50"/>
  <w15:chartTrackingRefBased/>
  <w15:docId w15:val="{E83CB9CB-6779-4D55-89AB-3B1B7463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4A3F4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3F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3F44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4A3F4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A3F44"/>
    <w:pPr>
      <w:spacing w:after="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A3F44"/>
    <w:rPr>
      <w:sz w:val="20"/>
      <w:szCs w:val="20"/>
    </w:rPr>
  </w:style>
  <w:style w:type="table" w:styleId="Grigliatabella">
    <w:name w:val="Table Grid"/>
    <w:basedOn w:val="Tabellanormale"/>
    <w:uiPriority w:val="39"/>
    <w:rsid w:val="004A3F4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0-12-18T18:00:00Z</dcterms:created>
  <dcterms:modified xsi:type="dcterms:W3CDTF">2021-11-08T10:27:00Z</dcterms:modified>
</cp:coreProperties>
</file>